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779" w:rsidRDefault="00283779" w:rsidP="006C467B">
      <w:pPr>
        <w:spacing w:beforeLines="50" w:afterLines="50"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2880995" cy="3597275"/>
            <wp:effectExtent l="19050" t="0" r="0" b="0"/>
            <wp:docPr id="2" name="图片 2" descr="G:\(^o^)YES！\(^o^)第5篇-PLGA-PEG-NPs\Figure-1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(^o^)YES！\(^o^)第5篇-PLGA-PEG-NPs\Figure-1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995" cy="3597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2EC4" w:rsidRPr="00073BCD" w:rsidRDefault="00483536" w:rsidP="00A14116">
      <w:pPr>
        <w:spacing w:beforeLines="50" w:afterLines="50" w:line="480" w:lineRule="auto"/>
        <w:ind w:firstLine="420"/>
        <w:rPr>
          <w:rFonts w:ascii="Times New Roman" w:hAnsi="Times New Roman" w:cs="Times New Roman"/>
          <w:kern w:val="0"/>
          <w:sz w:val="24"/>
          <w:szCs w:val="24"/>
        </w:rPr>
      </w:pPr>
      <w:r w:rsidRPr="006C467B">
        <w:rPr>
          <w:rFonts w:ascii="Times New Roman" w:hAnsi="Times New Roman" w:cs="Times New Roman"/>
          <w:b/>
          <w:kern w:val="0"/>
          <w:sz w:val="24"/>
          <w:szCs w:val="24"/>
        </w:rPr>
        <w:t>Figure S</w:t>
      </w:r>
      <w:r w:rsidR="005A1CAF" w:rsidRPr="006C467B"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r w:rsidRPr="006C467B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6C467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C467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6C467B">
        <w:rPr>
          <w:rFonts w:ascii="Times New Roman" w:hAnsi="Times New Roman" w:cs="Times New Roman"/>
          <w:kern w:val="0"/>
          <w:sz w:val="24"/>
          <w:szCs w:val="24"/>
        </w:rPr>
        <w:t>H NMR spectra of (A) PLGA-COOH, (B) NH2-PEG-COOH and (C) the synthesized PLGA-PEG-COOH copolymer dissolved in CDCl3. Characteristic peaks were marked in the graphs.</w:t>
      </w:r>
      <w:r w:rsidR="00C15D38" w:rsidRPr="006C467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5D38" w:rsidRPr="006C467B">
        <w:rPr>
          <w:rFonts w:ascii="Times New Roman" w:hAnsi="Times New Roman" w:cs="Times New Roman" w:hint="eastAsia"/>
          <w:kern w:val="0"/>
          <w:sz w:val="24"/>
          <w:szCs w:val="24"/>
        </w:rPr>
        <w:t>The</w:t>
      </w:r>
      <w:r w:rsidR="00C15D38" w:rsidRPr="006C467B">
        <w:rPr>
          <w:rFonts w:ascii="Times New Roman" w:hAnsi="Times New Roman" w:cs="Times New Roman"/>
          <w:kern w:val="0"/>
          <w:sz w:val="24"/>
          <w:szCs w:val="24"/>
        </w:rPr>
        <w:t xml:space="preserve"> experiment w</w:t>
      </w:r>
      <w:r w:rsidR="00C15D38" w:rsidRPr="006C467B"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="00C15D38" w:rsidRPr="006C467B">
        <w:rPr>
          <w:rFonts w:ascii="Times New Roman" w:hAnsi="Times New Roman" w:cs="Times New Roman"/>
          <w:kern w:val="0"/>
          <w:sz w:val="24"/>
          <w:szCs w:val="24"/>
        </w:rPr>
        <w:t xml:space="preserve"> repeated at least three times.</w:t>
      </w:r>
    </w:p>
    <w:sectPr w:rsidR="00892EC4" w:rsidRPr="00073BCD" w:rsidSect="0048353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393F" w:rsidRDefault="00F7393F" w:rsidP="00483536">
      <w:r>
        <w:separator/>
      </w:r>
    </w:p>
  </w:endnote>
  <w:endnote w:type="continuationSeparator" w:id="0">
    <w:p w:rsidR="00F7393F" w:rsidRDefault="00F7393F" w:rsidP="004835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393F" w:rsidRDefault="00F7393F" w:rsidP="00483536">
      <w:r>
        <w:separator/>
      </w:r>
    </w:p>
  </w:footnote>
  <w:footnote w:type="continuationSeparator" w:id="0">
    <w:p w:rsidR="00F7393F" w:rsidRDefault="00F7393F" w:rsidP="004835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3536"/>
    <w:rsid w:val="00073BCD"/>
    <w:rsid w:val="00267FE4"/>
    <w:rsid w:val="00283779"/>
    <w:rsid w:val="003E0DA0"/>
    <w:rsid w:val="00483536"/>
    <w:rsid w:val="004D3633"/>
    <w:rsid w:val="0057220B"/>
    <w:rsid w:val="005A1CAF"/>
    <w:rsid w:val="005A24A6"/>
    <w:rsid w:val="005D7857"/>
    <w:rsid w:val="006C467B"/>
    <w:rsid w:val="00775F53"/>
    <w:rsid w:val="007D6C4D"/>
    <w:rsid w:val="00892EC4"/>
    <w:rsid w:val="00A14116"/>
    <w:rsid w:val="00BC2383"/>
    <w:rsid w:val="00C15D38"/>
    <w:rsid w:val="00DC22A4"/>
    <w:rsid w:val="00F73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5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3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353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3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35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37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377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</dc:creator>
  <cp:keywords/>
  <dc:description/>
  <cp:lastModifiedBy>administer</cp:lastModifiedBy>
  <cp:revision>8</cp:revision>
  <dcterms:created xsi:type="dcterms:W3CDTF">2018-09-25T02:58:00Z</dcterms:created>
  <dcterms:modified xsi:type="dcterms:W3CDTF">2019-04-02T09:07:00Z</dcterms:modified>
</cp:coreProperties>
</file>